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1EC4C" w14:textId="77777777" w:rsidR="00432198" w:rsidRDefault="00432198" w:rsidP="0043219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color w:val="000000"/>
          <w:sz w:val="44"/>
          <w:szCs w:val="44"/>
        </w:rPr>
      </w:pPr>
      <w:r>
        <w:rPr>
          <w:rFonts w:ascii="Times New Roman" w:hAnsi="Times New Roman"/>
          <w:b/>
          <w:color w:val="000000"/>
          <w:sz w:val="44"/>
          <w:szCs w:val="44"/>
        </w:rPr>
        <w:t>Supplement Materials</w:t>
      </w:r>
    </w:p>
    <w:p w14:paraId="4943D392" w14:textId="659384D9" w:rsidR="00EC5C04" w:rsidRPr="004508E6" w:rsidRDefault="004508E6" w:rsidP="004508E6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 w:hint="eastAsia"/>
          <w:b/>
          <w:color w:val="000000"/>
          <w:sz w:val="28"/>
          <w:szCs w:val="28"/>
        </w:rPr>
        <w:t>S</w:t>
      </w:r>
      <w:r>
        <w:rPr>
          <w:rFonts w:ascii="Times New Roman" w:hAnsi="Times New Roman"/>
          <w:b/>
          <w:color w:val="000000"/>
          <w:sz w:val="28"/>
          <w:szCs w:val="28"/>
        </w:rPr>
        <w:t>upplementary Tables</w:t>
      </w:r>
    </w:p>
    <w:p w14:paraId="5F13150E" w14:textId="0C98DAFF" w:rsidR="00EC5C04" w:rsidRPr="00EC5C04" w:rsidRDefault="00EC5C04" w:rsidP="00EC5C0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41424">
        <w:rPr>
          <w:rFonts w:ascii="Times New Roman" w:hAnsi="Times New Roman" w:cs="Times New Roman"/>
          <w:color w:val="000000" w:themeColor="text1"/>
          <w:sz w:val="24"/>
        </w:rPr>
        <w:t>The analysis revealed that with only the first 3 trials, the intraclass correlation coefficients (ICCs) ranged from 0.66 to 0.89, indicating good agreement for key metrics even with fewer trials</w:t>
      </w:r>
      <w:r w:rsidR="00E623C5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E623C5" w:rsidRPr="00EC5C04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2"/>
        </w:rPr>
        <w:t xml:space="preserve">Supplementary </w:t>
      </w:r>
      <w:r w:rsidR="00E623C5" w:rsidRPr="003B1799">
        <w:rPr>
          <w:rFonts w:ascii="Times New Roman" w:eastAsia="Noto Sans SC" w:hAnsi="Times New Roman" w:cs="Times New Roman"/>
          <w:b/>
          <w:bCs/>
          <w:color w:val="24292F"/>
          <w:sz w:val="22"/>
          <w:szCs w:val="28"/>
        </w:rPr>
        <w:t>Table</w:t>
      </w:r>
      <w:r w:rsidR="00E623C5" w:rsidRPr="00560302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2"/>
        </w:rPr>
        <w:t xml:space="preserve"> 1</w:t>
      </w:r>
      <w:r w:rsidR="00E623C5">
        <w:rPr>
          <w:rFonts w:ascii="Times New Roman" w:hAnsi="Times New Roman" w:cs="Times New Roman"/>
          <w:color w:val="000000" w:themeColor="text1"/>
          <w:sz w:val="24"/>
        </w:rPr>
        <w:t>)</w:t>
      </w:r>
      <w:r w:rsidRPr="00B41424">
        <w:rPr>
          <w:rFonts w:ascii="Times New Roman" w:hAnsi="Times New Roman" w:cs="Times New Roman"/>
          <w:color w:val="000000" w:themeColor="text1"/>
          <w:sz w:val="24"/>
        </w:rPr>
        <w:t>. With the first 5 trials, ICC values improved to between 0.81 and 0.96. With the first 7 trials, ICCs reached 0.95–0.97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B41424">
        <w:rPr>
          <w:rFonts w:ascii="Times New Roman" w:hAnsi="Times New Roman" w:cs="Times New Roman"/>
          <w:color w:val="000000" w:themeColor="text1"/>
          <w:sz w:val="24"/>
        </w:rPr>
        <w:t>demonstrating high consistency. These results confirm that although the number of trials in this study was limited to 10, the data obtained reliably capture participants’ eye‑movement characteristics.</w:t>
      </w:r>
      <w:r w:rsidRPr="00DD698E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7A1BA0E2" w14:textId="47C41F32" w:rsidR="00EC5C04" w:rsidRPr="003B1799" w:rsidRDefault="00EC5C04" w:rsidP="00EC5C04">
      <w:pPr>
        <w:spacing w:line="360" w:lineRule="auto"/>
        <w:rPr>
          <w:rFonts w:ascii="Times New Roman" w:eastAsia="楷体" w:hAnsi="Times New Roman" w:cs="Times New Roman"/>
          <w:color w:val="000000" w:themeColor="text1"/>
          <w:sz w:val="28"/>
          <w:szCs w:val="28"/>
        </w:rPr>
      </w:pPr>
      <w:r w:rsidRPr="00EC5C04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2"/>
        </w:rPr>
        <w:t xml:space="preserve">Supplementary </w:t>
      </w:r>
      <w:r w:rsidRPr="003B1799">
        <w:rPr>
          <w:rFonts w:ascii="Times New Roman" w:eastAsia="Noto Sans SC" w:hAnsi="Times New Roman" w:cs="Times New Roman"/>
          <w:b/>
          <w:bCs/>
          <w:color w:val="24292F"/>
          <w:sz w:val="22"/>
          <w:szCs w:val="28"/>
        </w:rPr>
        <w:t>Table</w:t>
      </w:r>
      <w:r w:rsidRPr="00560302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2"/>
        </w:rPr>
        <w:t xml:space="preserve"> 1</w:t>
      </w:r>
      <w:r w:rsidRPr="003B1799">
        <w:rPr>
          <w:rFonts w:ascii="Times New Roman" w:eastAsia="Noto Sans SC" w:hAnsi="Times New Roman" w:cs="Times New Roman"/>
          <w:b/>
          <w:bCs/>
          <w:color w:val="24292F"/>
          <w:sz w:val="22"/>
          <w:szCs w:val="28"/>
        </w:rPr>
        <w:t>. Intraclass Correlation Coefficient of Oculomotor Parameters at Different Numbers of Trials.</w:t>
      </w:r>
    </w:p>
    <w:tbl>
      <w:tblPr>
        <w:tblStyle w:val="ae"/>
        <w:tblW w:w="100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720"/>
        <w:gridCol w:w="788"/>
        <w:gridCol w:w="709"/>
        <w:gridCol w:w="881"/>
        <w:gridCol w:w="788"/>
        <w:gridCol w:w="829"/>
        <w:gridCol w:w="788"/>
        <w:gridCol w:w="871"/>
        <w:gridCol w:w="796"/>
        <w:gridCol w:w="805"/>
        <w:gridCol w:w="805"/>
      </w:tblGrid>
      <w:tr w:rsidR="00EC5C04" w:rsidRPr="008E5CAA" w14:paraId="3658A300" w14:textId="77777777" w:rsidTr="00EC5C04">
        <w:trPr>
          <w:trHeight w:val="1332"/>
        </w:trPr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14:paraId="10F80666" w14:textId="77777777" w:rsidR="00EC5C04" w:rsidRPr="008E5CAA" w:rsidRDefault="00EC5C04" w:rsidP="00330DF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E5CA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61A3A1E" w14:textId="77777777" w:rsidR="00EC5C04" w:rsidRPr="008E5CAA" w:rsidRDefault="00EC5C04" w:rsidP="00330DF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E5CA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ixation 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07345A2F" w14:textId="77777777" w:rsidR="00EC5C04" w:rsidRPr="008E5CAA" w:rsidRDefault="00EC5C04" w:rsidP="00330DF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E5CA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an fixation dur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E7462E9" w14:textId="77777777" w:rsidR="00EC5C04" w:rsidRPr="008E5CAA" w:rsidRDefault="00EC5C04" w:rsidP="00330DF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E5CA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egions of interest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52037A6E" w14:textId="77777777" w:rsidR="00EC5C04" w:rsidRPr="008E5CAA" w:rsidRDefault="00EC5C04" w:rsidP="00330DF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E5CA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an vectorial saccade amplitude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6A7CBC7A" w14:textId="77777777" w:rsidR="00EC5C04" w:rsidRPr="008E5CAA" w:rsidRDefault="00EC5C04" w:rsidP="00330DF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E5CA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an vectorial saccade velocity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4E579173" w14:textId="77777777" w:rsidR="00EC5C04" w:rsidRPr="008E5CAA" w:rsidRDefault="00EC5C04" w:rsidP="00330DF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E5CA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nflection cou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1073CFA8" w14:textId="77777777" w:rsidR="00EC5C04" w:rsidRPr="008E5CAA" w:rsidRDefault="00EC5C04" w:rsidP="00330DF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E5CA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an vectorial saccade peak velocity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45F22291" w14:textId="77777777" w:rsidR="00EC5C04" w:rsidRPr="008E5CAA" w:rsidRDefault="00EC5C04" w:rsidP="00330DF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E5CA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velocity waveform indicator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7524F9E7" w14:textId="77777777" w:rsidR="00EC5C04" w:rsidRPr="008E5CAA" w:rsidRDefault="00EC5C04" w:rsidP="00330DF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8E5CA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hannon entropy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2693FBF8" w14:textId="77777777" w:rsidR="00EC5C04" w:rsidRPr="008E5CAA" w:rsidRDefault="00EC5C04" w:rsidP="00330DF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E5CA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canpath</w:t>
            </w:r>
            <w:proofErr w:type="spellEnd"/>
            <w:r w:rsidRPr="008E5CA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length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163625E6" w14:textId="77777777" w:rsidR="00EC5C04" w:rsidRPr="008E5CAA" w:rsidRDefault="00EC5C04" w:rsidP="00330DF7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E5CA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canpath</w:t>
            </w:r>
            <w:proofErr w:type="spellEnd"/>
            <w:r w:rsidRPr="008E5CA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area</w:t>
            </w:r>
          </w:p>
        </w:tc>
      </w:tr>
      <w:tr w:rsidR="00EC5C04" w:rsidRPr="00366A5C" w14:paraId="03ED0D39" w14:textId="77777777" w:rsidTr="00EC5C04">
        <w:trPr>
          <w:trHeight w:val="590"/>
        </w:trPr>
        <w:tc>
          <w:tcPr>
            <w:tcW w:w="1234" w:type="dxa"/>
            <w:tcBorders>
              <w:bottom w:val="nil"/>
            </w:tcBorders>
            <w:vAlign w:val="center"/>
          </w:tcPr>
          <w:p w14:paraId="0172048E" w14:textId="77777777" w:rsidR="00EC5C04" w:rsidRPr="00366A5C" w:rsidRDefault="00EC5C04" w:rsidP="00330DF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ICC_</w:t>
            </w:r>
            <w:r w:rsidRPr="00366A5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366A5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_trials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0E256EFD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</w:t>
            </w:r>
            <w:r w:rsidRPr="00366A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14:paraId="4D1FAA9D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2E1320C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81" w:type="dxa"/>
            <w:tcBorders>
              <w:bottom w:val="nil"/>
            </w:tcBorders>
            <w:vAlign w:val="center"/>
          </w:tcPr>
          <w:p w14:paraId="2449D2E6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14:paraId="3F2C818B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29" w:type="dxa"/>
            <w:tcBorders>
              <w:bottom w:val="nil"/>
            </w:tcBorders>
            <w:vAlign w:val="center"/>
          </w:tcPr>
          <w:p w14:paraId="29728FFB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14:paraId="2B0A6BE6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</w:t>
            </w:r>
            <w:r w:rsidRPr="00366A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tcBorders>
              <w:bottom w:val="nil"/>
            </w:tcBorders>
            <w:vAlign w:val="center"/>
          </w:tcPr>
          <w:p w14:paraId="49DA169E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14:paraId="4EA290DA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05" w:type="dxa"/>
            <w:tcBorders>
              <w:bottom w:val="nil"/>
            </w:tcBorders>
            <w:vAlign w:val="center"/>
          </w:tcPr>
          <w:p w14:paraId="4D9BD2C9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05" w:type="dxa"/>
            <w:tcBorders>
              <w:bottom w:val="nil"/>
            </w:tcBorders>
            <w:vAlign w:val="center"/>
          </w:tcPr>
          <w:p w14:paraId="6DF24FD2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1</w:t>
            </w:r>
          </w:p>
        </w:tc>
      </w:tr>
      <w:tr w:rsidR="00EC5C04" w:rsidRPr="00366A5C" w14:paraId="7F220843" w14:textId="77777777" w:rsidTr="00EC5C04">
        <w:trPr>
          <w:trHeight w:val="590"/>
        </w:trPr>
        <w:tc>
          <w:tcPr>
            <w:tcW w:w="1234" w:type="dxa"/>
            <w:tcBorders>
              <w:top w:val="nil"/>
              <w:bottom w:val="nil"/>
            </w:tcBorders>
            <w:vAlign w:val="center"/>
          </w:tcPr>
          <w:p w14:paraId="382106C5" w14:textId="77777777" w:rsidR="00EC5C04" w:rsidRPr="00366A5C" w:rsidRDefault="00EC5C04" w:rsidP="00330DF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ICC_5_trials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60D7CD8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2E7B5D09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DACF1B1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14:paraId="7EC101D1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4D6FAC0E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50287BF6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</w:t>
            </w:r>
            <w:r w:rsidRPr="00366A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3C287544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772796EE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44D61183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636A9B64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0BD82C24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1</w:t>
            </w:r>
          </w:p>
        </w:tc>
      </w:tr>
      <w:tr w:rsidR="00EC5C04" w:rsidRPr="00366A5C" w14:paraId="4CA8071A" w14:textId="77777777" w:rsidTr="00EC5C04">
        <w:trPr>
          <w:trHeight w:val="590"/>
        </w:trPr>
        <w:tc>
          <w:tcPr>
            <w:tcW w:w="1234" w:type="dxa"/>
            <w:tcBorders>
              <w:top w:val="nil"/>
            </w:tcBorders>
            <w:vAlign w:val="center"/>
          </w:tcPr>
          <w:p w14:paraId="57A3F277" w14:textId="77777777" w:rsidR="00EC5C04" w:rsidRPr="00366A5C" w:rsidRDefault="00EC5C04" w:rsidP="00330DF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ICC_7_trials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799B04C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88" w:type="dxa"/>
            <w:tcBorders>
              <w:top w:val="nil"/>
            </w:tcBorders>
            <w:vAlign w:val="center"/>
          </w:tcPr>
          <w:p w14:paraId="6E0D311E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B22401E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81" w:type="dxa"/>
            <w:tcBorders>
              <w:top w:val="nil"/>
            </w:tcBorders>
            <w:vAlign w:val="center"/>
          </w:tcPr>
          <w:p w14:paraId="3C0267E3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88" w:type="dxa"/>
            <w:tcBorders>
              <w:top w:val="nil"/>
            </w:tcBorders>
            <w:vAlign w:val="center"/>
          </w:tcPr>
          <w:p w14:paraId="435830A7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294F518F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88" w:type="dxa"/>
            <w:tcBorders>
              <w:top w:val="nil"/>
            </w:tcBorders>
            <w:vAlign w:val="center"/>
          </w:tcPr>
          <w:p w14:paraId="62F89B16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71" w:type="dxa"/>
            <w:tcBorders>
              <w:top w:val="nil"/>
            </w:tcBorders>
            <w:vAlign w:val="center"/>
          </w:tcPr>
          <w:p w14:paraId="76628769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96" w:type="dxa"/>
            <w:tcBorders>
              <w:top w:val="nil"/>
            </w:tcBorders>
            <w:vAlign w:val="center"/>
          </w:tcPr>
          <w:p w14:paraId="3CF1C0FA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05" w:type="dxa"/>
            <w:tcBorders>
              <w:top w:val="nil"/>
            </w:tcBorders>
            <w:vAlign w:val="center"/>
          </w:tcPr>
          <w:p w14:paraId="21851E00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05" w:type="dxa"/>
            <w:tcBorders>
              <w:top w:val="nil"/>
            </w:tcBorders>
            <w:vAlign w:val="center"/>
          </w:tcPr>
          <w:p w14:paraId="0ADC9E0D" w14:textId="77777777" w:rsidR="00EC5C04" w:rsidRPr="00366A5C" w:rsidRDefault="00EC5C04" w:rsidP="00330D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6A5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5</w:t>
            </w:r>
          </w:p>
        </w:tc>
      </w:tr>
    </w:tbl>
    <w:p w14:paraId="6D91C54A" w14:textId="77777777" w:rsidR="00866181" w:rsidRDefault="0086618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F98B835" w14:textId="77777777" w:rsidR="004508E6" w:rsidRDefault="004508E6"/>
    <w:p w14:paraId="726B9ED5" w14:textId="608905F1" w:rsidR="004C790F" w:rsidRPr="004C790F" w:rsidRDefault="004C790F" w:rsidP="00BE120F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EC5C04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2"/>
        </w:rPr>
        <w:t xml:space="preserve">Supplementary </w:t>
      </w:r>
      <w:r w:rsidRPr="003B1799">
        <w:rPr>
          <w:rFonts w:ascii="Times New Roman" w:eastAsia="Noto Sans SC" w:hAnsi="Times New Roman" w:cs="Times New Roman"/>
          <w:b/>
          <w:bCs/>
          <w:color w:val="24292F"/>
          <w:sz w:val="22"/>
          <w:szCs w:val="28"/>
        </w:rPr>
        <w:t>Table</w:t>
      </w:r>
      <w:r w:rsidRPr="00560302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2"/>
        </w:rPr>
        <w:t>2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 xml:space="preserve"> present</w:t>
      </w:r>
      <w:r w:rsidR="00F24D18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 xml:space="preserve"> the mean values of accuracy, F1-score, AUCROC, and AUCPR derived from repeated stratified 5-fold cross validation, respectively. Saccadic features showed the lowest and least stable discriminative performance. SVM achieved the highest accuracy (77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.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93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%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), closely followed by Extra Trees (77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.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29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%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), with F1-scores ranging from 62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.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81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%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 xml:space="preserve"> to 66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.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72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%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, indicating challenges in maintaining precision-recall balance. Among the evaluated models by fixation features, SVM exhibited optimal performance (accuracy: 77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.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86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%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; AUCROC: 0.87), while Extra Trees achieved comparable accuracy (76</w:t>
      </w:r>
      <w:r w:rsidR="00372C09">
        <w:rPr>
          <w:rFonts w:ascii="Times New Roman" w:hAnsi="Times New Roman" w:cs="Times New Roman"/>
          <w:color w:val="000000" w:themeColor="text1"/>
          <w:sz w:val="24"/>
        </w:rPr>
        <w:t>.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57</w:t>
      </w:r>
      <w:r w:rsidR="00372C09">
        <w:rPr>
          <w:rFonts w:ascii="Times New Roman" w:hAnsi="Times New Roman" w:cs="Times New Roman"/>
          <w:color w:val="000000" w:themeColor="text1"/>
          <w:sz w:val="24"/>
        </w:rPr>
        <w:t>%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). The limited range of F1-scores (64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.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70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%-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70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.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67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%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) and the moderate performance ceiling (peak accuracy &lt;</w:t>
      </w:r>
      <w:r w:rsidR="00372C09">
        <w:rPr>
          <w:rFonts w:ascii="Times New Roman" w:hAnsi="Times New Roman" w:cs="Times New Roman"/>
          <w:color w:val="000000" w:themeColor="text1"/>
          <w:sz w:val="24"/>
        </w:rPr>
        <w:t xml:space="preserve"> 78%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 xml:space="preserve">) highlight the limitations of relying solely on fixation features for balanced classification tasks. Furthermore, </w:t>
      </w:r>
      <w:proofErr w:type="spellStart"/>
      <w:r w:rsidRPr="004C790F">
        <w:rPr>
          <w:rFonts w:ascii="Times New Roman" w:hAnsi="Times New Roman" w:cs="Times New Roman"/>
          <w:color w:val="000000" w:themeColor="text1"/>
          <w:sz w:val="24"/>
        </w:rPr>
        <w:t>scanpath</w:t>
      </w:r>
      <w:proofErr w:type="spellEnd"/>
      <w:r w:rsidRPr="004C790F">
        <w:rPr>
          <w:rFonts w:ascii="Times New Roman" w:hAnsi="Times New Roman" w:cs="Times New Roman"/>
          <w:color w:val="000000" w:themeColor="text1"/>
          <w:sz w:val="24"/>
        </w:rPr>
        <w:t xml:space="preserve"> features consistently outperformed both fixation and saccadic features across all evaluation metrics. </w:t>
      </w:r>
      <w:proofErr w:type="spellStart"/>
      <w:r w:rsidRPr="004C790F">
        <w:rPr>
          <w:rFonts w:ascii="Times New Roman" w:hAnsi="Times New Roman" w:cs="Times New Roman"/>
          <w:color w:val="000000" w:themeColor="text1"/>
          <w:sz w:val="24"/>
        </w:rPr>
        <w:t>XGBoost</w:t>
      </w:r>
      <w:proofErr w:type="spellEnd"/>
      <w:r w:rsidRPr="004C790F">
        <w:rPr>
          <w:rFonts w:ascii="Times New Roman" w:hAnsi="Times New Roman" w:cs="Times New Roman"/>
          <w:color w:val="000000" w:themeColor="text1"/>
          <w:sz w:val="24"/>
        </w:rPr>
        <w:t xml:space="preserve"> achieved the highest 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lastRenderedPageBreak/>
        <w:t>accuracy (82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.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21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%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) and F1-score (77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.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81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%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), while SVM exhibited the most balanced performance profile (accuracy: 79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.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93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%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; AUCPR: 0.8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8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 xml:space="preserve">). Notably, Extra Trees and SVM showed strong discriminative capability, achieving AUCROC values above 0.90, with Extra Trees attaining a high AUCPR (0.8498). </w:t>
      </w:r>
    </w:p>
    <w:p w14:paraId="62D66B0F" w14:textId="03B5EA26" w:rsidR="004C790F" w:rsidRDefault="004C790F" w:rsidP="00372C09">
      <w:pPr>
        <w:spacing w:after="240" w:line="360" w:lineRule="auto"/>
        <w:rPr>
          <w:rFonts w:ascii="Times New Roman" w:hAnsi="Times New Roman" w:cs="Times New Roman" w:hint="eastAsia"/>
          <w:color w:val="000000" w:themeColor="text1"/>
          <w:sz w:val="24"/>
        </w:rPr>
      </w:pPr>
      <w:r w:rsidRPr="004C790F">
        <w:rPr>
          <w:rFonts w:ascii="Times New Roman" w:hAnsi="Times New Roman" w:cs="Times New Roman"/>
          <w:color w:val="000000" w:themeColor="text1"/>
          <w:sz w:val="24"/>
        </w:rPr>
        <w:t>The LASSO-</w:t>
      </w:r>
      <w:r w:rsidRPr="004C790F">
        <w:rPr>
          <w:rFonts w:ascii="Times New Roman" w:hAnsi="Times New Roman" w:cs="Times New Roman" w:hint="eastAsia"/>
          <w:color w:val="000000" w:themeColor="text1"/>
          <w:sz w:val="24"/>
        </w:rPr>
        <w:t>selected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 xml:space="preserve"> multi-type features, encompassing saccade, fixation, and </w:t>
      </w:r>
      <w:proofErr w:type="spellStart"/>
      <w:r w:rsidRPr="004C790F">
        <w:rPr>
          <w:rFonts w:ascii="Times New Roman" w:hAnsi="Times New Roman" w:cs="Times New Roman"/>
          <w:color w:val="000000" w:themeColor="text1"/>
          <w:sz w:val="24"/>
        </w:rPr>
        <w:t>scanpath</w:t>
      </w:r>
      <w:proofErr w:type="spellEnd"/>
      <w:r w:rsidRPr="004C790F">
        <w:rPr>
          <w:rFonts w:ascii="Times New Roman" w:hAnsi="Times New Roman" w:cs="Times New Roman"/>
          <w:color w:val="000000" w:themeColor="text1"/>
          <w:sz w:val="24"/>
        </w:rPr>
        <w:t xml:space="preserve"> features, achieved improvements across all classifiers. SVM demonstrated optimal performance (accuracy: 87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.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36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%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; AUCROC: 0.9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4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). Extra Trees exhibited robust performance as the secondary choice (accuracy: 88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.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29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%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 xml:space="preserve">; AUCROC: 0.9174). </w:t>
      </w:r>
      <w:proofErr w:type="spellStart"/>
      <w:r w:rsidRPr="004C790F">
        <w:rPr>
          <w:rFonts w:ascii="Times New Roman" w:hAnsi="Times New Roman" w:cs="Times New Roman"/>
          <w:color w:val="000000" w:themeColor="text1"/>
          <w:sz w:val="24"/>
        </w:rPr>
        <w:t>CatBoost</w:t>
      </w:r>
      <w:proofErr w:type="spellEnd"/>
      <w:r w:rsidRPr="004C790F">
        <w:rPr>
          <w:rFonts w:ascii="Times New Roman" w:hAnsi="Times New Roman" w:cs="Times New Roman"/>
          <w:color w:val="000000" w:themeColor="text1"/>
          <w:sz w:val="24"/>
        </w:rPr>
        <w:t xml:space="preserve"> displayed moderate accuracy (79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.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07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%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) with consistent F1-score (72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.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68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%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) and AUCPR (0.88). The consistently high AUCPR scores across models (0.88-0.</w:t>
      </w:r>
      <w:r w:rsidR="00E62850">
        <w:rPr>
          <w:rFonts w:ascii="Times New Roman" w:hAnsi="Times New Roman" w:cs="Times New Roman"/>
          <w:color w:val="000000" w:themeColor="text1"/>
          <w:sz w:val="24"/>
        </w:rPr>
        <w:t>90</w:t>
      </w:r>
      <w:r w:rsidRPr="004C790F">
        <w:rPr>
          <w:rFonts w:ascii="Times New Roman" w:hAnsi="Times New Roman" w:cs="Times New Roman"/>
          <w:color w:val="000000" w:themeColor="text1"/>
          <w:sz w:val="24"/>
        </w:rPr>
        <w:t>) confirm that the selected features provide robust class separability across different decision thresholds.</w:t>
      </w:r>
    </w:p>
    <w:p w14:paraId="0A98051D" w14:textId="32AFE6E5" w:rsidR="004C790F" w:rsidRPr="003B1799" w:rsidRDefault="004C790F" w:rsidP="004C790F">
      <w:pPr>
        <w:pStyle w:val="af1"/>
        <w:shd w:val="clear" w:color="auto" w:fill="FFFFFF"/>
        <w:spacing w:before="0" w:beforeAutospacing="0" w:after="240" w:afterAutospacing="0" w:line="276" w:lineRule="auto"/>
        <w:jc w:val="both"/>
        <w:rPr>
          <w:rFonts w:ascii="Times New Roman" w:hAnsi="Times New Roman" w:cs="Times New Roman"/>
          <w:b/>
          <w:bCs/>
          <w:color w:val="24292F"/>
          <w:sz w:val="22"/>
          <w:szCs w:val="22"/>
        </w:rPr>
      </w:pPr>
      <w:r w:rsidRPr="00EC5C0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</w:t>
      </w:r>
      <w:r w:rsidRPr="003B1799">
        <w:rPr>
          <w:rFonts w:ascii="Times New Roman" w:eastAsia="Noto Sans SC" w:hAnsi="Times New Roman" w:cs="Times New Roman"/>
          <w:b/>
          <w:bCs/>
          <w:color w:val="24292F"/>
          <w:sz w:val="22"/>
          <w:szCs w:val="28"/>
        </w:rPr>
        <w:t>Table</w:t>
      </w:r>
      <w:r w:rsidRPr="0056030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2. </w:t>
      </w:r>
      <w:r w:rsidRPr="003B1799">
        <w:rPr>
          <w:rFonts w:ascii="Times New Roman" w:hAnsi="Times New Roman" w:cs="Times New Roman"/>
          <w:b/>
          <w:bCs/>
          <w:color w:val="24292F"/>
          <w:sz w:val="22"/>
          <w:szCs w:val="22"/>
        </w:rPr>
        <w:t>Model performance evaluated by 5-fold CV</w:t>
      </w:r>
      <w:r w:rsidR="00BE120F">
        <w:rPr>
          <w:rFonts w:ascii="Times New Roman" w:hAnsi="Times New Roman" w:cs="Times New Roman"/>
          <w:b/>
          <w:bCs/>
          <w:color w:val="24292F"/>
          <w:sz w:val="22"/>
          <w:szCs w:val="22"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559"/>
        <w:gridCol w:w="1701"/>
        <w:gridCol w:w="1701"/>
        <w:gridCol w:w="1798"/>
      </w:tblGrid>
      <w:tr w:rsidR="00B97E46" w:rsidRPr="00B97E46" w14:paraId="7B320E80" w14:textId="77777777" w:rsidTr="00B97E46">
        <w:trPr>
          <w:trHeight w:val="7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647B7" w14:textId="77777777" w:rsidR="00B97E46" w:rsidRPr="00B97E46" w:rsidRDefault="00B97E46" w:rsidP="00330DF7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ature Se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9EAF5" w14:textId="18084FF1" w:rsidR="00B97E46" w:rsidRPr="00B97E46" w:rsidRDefault="00CE5DC2" w:rsidP="00330DF7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gorith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78AAD" w14:textId="77777777" w:rsidR="00B97E46" w:rsidRPr="00B97E46" w:rsidRDefault="00B97E46" w:rsidP="00330DF7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ROC (Mea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FE83D" w14:textId="77777777" w:rsidR="00B97E46" w:rsidRPr="00B97E46" w:rsidRDefault="00B97E46" w:rsidP="00330DF7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CPR (Mea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5B3B7" w14:textId="37FDF530" w:rsidR="00B97E46" w:rsidRPr="00B97E46" w:rsidRDefault="00B97E46" w:rsidP="00B97E46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uracy (Mean)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B0A2C" w14:textId="26653E37" w:rsidR="00B97E46" w:rsidRPr="00B97E46" w:rsidRDefault="00B97E46" w:rsidP="00B97E46">
            <w:pPr>
              <w:pStyle w:val="af1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 Scor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ean)</w:t>
            </w:r>
          </w:p>
        </w:tc>
      </w:tr>
      <w:tr w:rsidR="00B97E46" w:rsidRPr="00B97E46" w14:paraId="14B73815" w14:textId="77777777" w:rsidTr="00B97E46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A634082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xation featur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CAE8661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proofErr w:type="spellStart"/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E661832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DBB11A7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CA10531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86%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3850F441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19%</w:t>
            </w:r>
          </w:p>
        </w:tc>
      </w:tr>
      <w:tr w:rsidR="00B97E46" w:rsidRPr="00B97E46" w14:paraId="348F7462" w14:textId="77777777" w:rsidTr="00B97E46">
        <w:tc>
          <w:tcPr>
            <w:tcW w:w="1701" w:type="dxa"/>
            <w:vAlign w:val="center"/>
          </w:tcPr>
          <w:p w14:paraId="53EF48A2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xation features</w:t>
            </w:r>
          </w:p>
        </w:tc>
        <w:tc>
          <w:tcPr>
            <w:tcW w:w="1276" w:type="dxa"/>
            <w:vAlign w:val="center"/>
          </w:tcPr>
          <w:p w14:paraId="1DC241E0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proofErr w:type="spellStart"/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Boost</w:t>
            </w:r>
            <w:proofErr w:type="spellEnd"/>
          </w:p>
        </w:tc>
        <w:tc>
          <w:tcPr>
            <w:tcW w:w="1559" w:type="dxa"/>
            <w:vAlign w:val="center"/>
          </w:tcPr>
          <w:p w14:paraId="4065EBBE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701" w:type="dxa"/>
            <w:vAlign w:val="center"/>
          </w:tcPr>
          <w:p w14:paraId="2111A8CC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701" w:type="dxa"/>
            <w:vAlign w:val="center"/>
          </w:tcPr>
          <w:p w14:paraId="3D856C9B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93%</w:t>
            </w:r>
          </w:p>
        </w:tc>
        <w:tc>
          <w:tcPr>
            <w:tcW w:w="1798" w:type="dxa"/>
            <w:vAlign w:val="center"/>
          </w:tcPr>
          <w:p w14:paraId="42A44FA0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70%</w:t>
            </w:r>
          </w:p>
        </w:tc>
      </w:tr>
      <w:tr w:rsidR="00B97E46" w:rsidRPr="00B97E46" w14:paraId="4E4DCB1B" w14:textId="77777777" w:rsidTr="00B97E46">
        <w:tc>
          <w:tcPr>
            <w:tcW w:w="1701" w:type="dxa"/>
            <w:vAlign w:val="center"/>
          </w:tcPr>
          <w:p w14:paraId="7E70A379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xation features</w:t>
            </w:r>
          </w:p>
        </w:tc>
        <w:tc>
          <w:tcPr>
            <w:tcW w:w="1276" w:type="dxa"/>
            <w:vAlign w:val="center"/>
          </w:tcPr>
          <w:p w14:paraId="423C4AEC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 Trees</w:t>
            </w:r>
          </w:p>
        </w:tc>
        <w:tc>
          <w:tcPr>
            <w:tcW w:w="1559" w:type="dxa"/>
            <w:vAlign w:val="center"/>
          </w:tcPr>
          <w:p w14:paraId="1E132437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701" w:type="dxa"/>
            <w:vAlign w:val="center"/>
          </w:tcPr>
          <w:p w14:paraId="5F611BB5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701" w:type="dxa"/>
            <w:vAlign w:val="center"/>
          </w:tcPr>
          <w:p w14:paraId="2B70E4C4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57%</w:t>
            </w:r>
          </w:p>
        </w:tc>
        <w:tc>
          <w:tcPr>
            <w:tcW w:w="1798" w:type="dxa"/>
            <w:vAlign w:val="center"/>
          </w:tcPr>
          <w:p w14:paraId="25051044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95%</w:t>
            </w:r>
          </w:p>
        </w:tc>
      </w:tr>
      <w:tr w:rsidR="00B97E46" w:rsidRPr="00B97E46" w14:paraId="6EA6D9A5" w14:textId="77777777" w:rsidTr="00B97E46">
        <w:tc>
          <w:tcPr>
            <w:tcW w:w="1701" w:type="dxa"/>
            <w:vAlign w:val="center"/>
          </w:tcPr>
          <w:p w14:paraId="1975B2D0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xation features</w:t>
            </w:r>
          </w:p>
        </w:tc>
        <w:tc>
          <w:tcPr>
            <w:tcW w:w="1276" w:type="dxa"/>
            <w:vAlign w:val="center"/>
          </w:tcPr>
          <w:p w14:paraId="53598D88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VM</w:t>
            </w:r>
          </w:p>
        </w:tc>
        <w:tc>
          <w:tcPr>
            <w:tcW w:w="1559" w:type="dxa"/>
            <w:vAlign w:val="center"/>
          </w:tcPr>
          <w:p w14:paraId="2D978E8C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701" w:type="dxa"/>
            <w:vAlign w:val="center"/>
          </w:tcPr>
          <w:p w14:paraId="2A44592B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701" w:type="dxa"/>
            <w:vAlign w:val="center"/>
          </w:tcPr>
          <w:p w14:paraId="1B1D84F7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86%</w:t>
            </w:r>
          </w:p>
        </w:tc>
        <w:tc>
          <w:tcPr>
            <w:tcW w:w="1798" w:type="dxa"/>
            <w:vAlign w:val="center"/>
          </w:tcPr>
          <w:p w14:paraId="5682B000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67%</w:t>
            </w:r>
          </w:p>
        </w:tc>
      </w:tr>
      <w:tr w:rsidR="00B97E46" w:rsidRPr="00B97E46" w14:paraId="5500489D" w14:textId="77777777" w:rsidTr="00B97E46">
        <w:tc>
          <w:tcPr>
            <w:tcW w:w="1701" w:type="dxa"/>
            <w:vAlign w:val="center"/>
          </w:tcPr>
          <w:p w14:paraId="11F8937E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ccadic features</w:t>
            </w:r>
          </w:p>
        </w:tc>
        <w:tc>
          <w:tcPr>
            <w:tcW w:w="1276" w:type="dxa"/>
            <w:vAlign w:val="center"/>
          </w:tcPr>
          <w:p w14:paraId="083F08B1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proofErr w:type="spellStart"/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559" w:type="dxa"/>
            <w:vAlign w:val="center"/>
          </w:tcPr>
          <w:p w14:paraId="753D1F73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701" w:type="dxa"/>
            <w:vAlign w:val="center"/>
          </w:tcPr>
          <w:p w14:paraId="44EC84F9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701" w:type="dxa"/>
            <w:vAlign w:val="center"/>
          </w:tcPr>
          <w:p w14:paraId="40B62A96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21%</w:t>
            </w:r>
          </w:p>
        </w:tc>
        <w:tc>
          <w:tcPr>
            <w:tcW w:w="1798" w:type="dxa"/>
            <w:vAlign w:val="center"/>
          </w:tcPr>
          <w:p w14:paraId="278C8613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17%</w:t>
            </w:r>
          </w:p>
        </w:tc>
      </w:tr>
      <w:tr w:rsidR="00B97E46" w:rsidRPr="00B97E46" w14:paraId="541B3DC0" w14:textId="77777777" w:rsidTr="00B97E46">
        <w:tc>
          <w:tcPr>
            <w:tcW w:w="1701" w:type="dxa"/>
            <w:vAlign w:val="center"/>
          </w:tcPr>
          <w:p w14:paraId="06EE9458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ccadic features</w:t>
            </w:r>
          </w:p>
        </w:tc>
        <w:tc>
          <w:tcPr>
            <w:tcW w:w="1276" w:type="dxa"/>
            <w:vAlign w:val="center"/>
          </w:tcPr>
          <w:p w14:paraId="09BD9743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proofErr w:type="spellStart"/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Boost</w:t>
            </w:r>
            <w:proofErr w:type="spellEnd"/>
          </w:p>
        </w:tc>
        <w:tc>
          <w:tcPr>
            <w:tcW w:w="1559" w:type="dxa"/>
            <w:vAlign w:val="center"/>
          </w:tcPr>
          <w:p w14:paraId="4960AE05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701" w:type="dxa"/>
            <w:vAlign w:val="center"/>
          </w:tcPr>
          <w:p w14:paraId="1D00D700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701" w:type="dxa"/>
            <w:vAlign w:val="center"/>
          </w:tcPr>
          <w:p w14:paraId="4444E507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ind w:firstLineChars="250" w:firstLine="450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71%</w:t>
            </w:r>
          </w:p>
        </w:tc>
        <w:tc>
          <w:tcPr>
            <w:tcW w:w="1798" w:type="dxa"/>
            <w:vAlign w:val="center"/>
          </w:tcPr>
          <w:p w14:paraId="22132911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72%</w:t>
            </w:r>
          </w:p>
        </w:tc>
      </w:tr>
      <w:tr w:rsidR="00B97E46" w:rsidRPr="00B97E46" w14:paraId="6C7FE137" w14:textId="77777777" w:rsidTr="00B97E46">
        <w:tc>
          <w:tcPr>
            <w:tcW w:w="1701" w:type="dxa"/>
            <w:vAlign w:val="center"/>
          </w:tcPr>
          <w:p w14:paraId="341CE104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ccadic features</w:t>
            </w:r>
          </w:p>
        </w:tc>
        <w:tc>
          <w:tcPr>
            <w:tcW w:w="1276" w:type="dxa"/>
            <w:vAlign w:val="center"/>
          </w:tcPr>
          <w:p w14:paraId="52F1305E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 Trees</w:t>
            </w:r>
          </w:p>
        </w:tc>
        <w:tc>
          <w:tcPr>
            <w:tcW w:w="1559" w:type="dxa"/>
            <w:vAlign w:val="center"/>
          </w:tcPr>
          <w:p w14:paraId="09D95ECB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701" w:type="dxa"/>
            <w:vAlign w:val="center"/>
          </w:tcPr>
          <w:p w14:paraId="731640A6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701" w:type="dxa"/>
            <w:vAlign w:val="center"/>
          </w:tcPr>
          <w:p w14:paraId="37BB1545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29%</w:t>
            </w:r>
          </w:p>
        </w:tc>
        <w:tc>
          <w:tcPr>
            <w:tcW w:w="1798" w:type="dxa"/>
            <w:vAlign w:val="center"/>
          </w:tcPr>
          <w:p w14:paraId="1F2BC060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62%</w:t>
            </w:r>
          </w:p>
        </w:tc>
      </w:tr>
      <w:tr w:rsidR="00B97E46" w:rsidRPr="00B97E46" w14:paraId="511D449B" w14:textId="77777777" w:rsidTr="00B97E46">
        <w:tc>
          <w:tcPr>
            <w:tcW w:w="1701" w:type="dxa"/>
            <w:vAlign w:val="center"/>
          </w:tcPr>
          <w:p w14:paraId="00EFD99E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ccadic features</w:t>
            </w:r>
          </w:p>
        </w:tc>
        <w:tc>
          <w:tcPr>
            <w:tcW w:w="1276" w:type="dxa"/>
            <w:vAlign w:val="center"/>
          </w:tcPr>
          <w:p w14:paraId="0C7C45C3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VM</w:t>
            </w:r>
          </w:p>
        </w:tc>
        <w:tc>
          <w:tcPr>
            <w:tcW w:w="1559" w:type="dxa"/>
            <w:vAlign w:val="center"/>
          </w:tcPr>
          <w:p w14:paraId="168D08A2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701" w:type="dxa"/>
            <w:vAlign w:val="center"/>
          </w:tcPr>
          <w:p w14:paraId="3B90F612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701" w:type="dxa"/>
            <w:vAlign w:val="center"/>
          </w:tcPr>
          <w:p w14:paraId="433CF01C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93%</w:t>
            </w:r>
          </w:p>
        </w:tc>
        <w:tc>
          <w:tcPr>
            <w:tcW w:w="1798" w:type="dxa"/>
            <w:vAlign w:val="center"/>
          </w:tcPr>
          <w:p w14:paraId="13D4430F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43%</w:t>
            </w:r>
          </w:p>
        </w:tc>
      </w:tr>
      <w:tr w:rsidR="00B97E46" w:rsidRPr="00B97E46" w14:paraId="254E6B4F" w14:textId="77777777" w:rsidTr="00B97E46">
        <w:tc>
          <w:tcPr>
            <w:tcW w:w="1701" w:type="dxa"/>
            <w:vAlign w:val="center"/>
          </w:tcPr>
          <w:p w14:paraId="6ADDC3F3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proofErr w:type="spellStart"/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anpath</w:t>
            </w:r>
            <w:proofErr w:type="spellEnd"/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eatures</w:t>
            </w:r>
          </w:p>
        </w:tc>
        <w:tc>
          <w:tcPr>
            <w:tcW w:w="1276" w:type="dxa"/>
            <w:vAlign w:val="center"/>
          </w:tcPr>
          <w:p w14:paraId="58B332B8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proofErr w:type="spellStart"/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559" w:type="dxa"/>
            <w:vAlign w:val="center"/>
          </w:tcPr>
          <w:p w14:paraId="6DAD96D5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701" w:type="dxa"/>
            <w:vAlign w:val="center"/>
          </w:tcPr>
          <w:p w14:paraId="378048FD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701" w:type="dxa"/>
            <w:vAlign w:val="center"/>
          </w:tcPr>
          <w:p w14:paraId="4F7CE30F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21%</w:t>
            </w:r>
          </w:p>
        </w:tc>
        <w:tc>
          <w:tcPr>
            <w:tcW w:w="1798" w:type="dxa"/>
            <w:vAlign w:val="center"/>
          </w:tcPr>
          <w:p w14:paraId="051F856D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81%</w:t>
            </w:r>
          </w:p>
        </w:tc>
      </w:tr>
      <w:tr w:rsidR="00B97E46" w:rsidRPr="00B97E46" w14:paraId="1BBECA48" w14:textId="77777777" w:rsidTr="00B97E46">
        <w:tc>
          <w:tcPr>
            <w:tcW w:w="1701" w:type="dxa"/>
            <w:vAlign w:val="center"/>
          </w:tcPr>
          <w:p w14:paraId="4C777ED4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proofErr w:type="spellStart"/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anpath</w:t>
            </w:r>
            <w:proofErr w:type="spellEnd"/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eatures</w:t>
            </w:r>
          </w:p>
        </w:tc>
        <w:tc>
          <w:tcPr>
            <w:tcW w:w="1276" w:type="dxa"/>
            <w:vAlign w:val="center"/>
          </w:tcPr>
          <w:p w14:paraId="1F496FA6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proofErr w:type="spellStart"/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Boost</w:t>
            </w:r>
            <w:proofErr w:type="spellEnd"/>
          </w:p>
        </w:tc>
        <w:tc>
          <w:tcPr>
            <w:tcW w:w="1559" w:type="dxa"/>
            <w:vAlign w:val="center"/>
          </w:tcPr>
          <w:p w14:paraId="5F4CE49B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701" w:type="dxa"/>
            <w:vAlign w:val="center"/>
          </w:tcPr>
          <w:p w14:paraId="23EAFC15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701" w:type="dxa"/>
            <w:vAlign w:val="center"/>
          </w:tcPr>
          <w:p w14:paraId="08D56914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57%</w:t>
            </w:r>
          </w:p>
        </w:tc>
        <w:tc>
          <w:tcPr>
            <w:tcW w:w="1798" w:type="dxa"/>
            <w:vAlign w:val="center"/>
          </w:tcPr>
          <w:p w14:paraId="7E2CE79F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90%</w:t>
            </w:r>
          </w:p>
        </w:tc>
      </w:tr>
      <w:tr w:rsidR="00B97E46" w:rsidRPr="00B97E46" w14:paraId="46DEFF14" w14:textId="77777777" w:rsidTr="00B97E46">
        <w:tc>
          <w:tcPr>
            <w:tcW w:w="1701" w:type="dxa"/>
            <w:vAlign w:val="center"/>
          </w:tcPr>
          <w:p w14:paraId="0162E7E1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proofErr w:type="spellStart"/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anpath</w:t>
            </w:r>
            <w:proofErr w:type="spellEnd"/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eatures</w:t>
            </w:r>
          </w:p>
        </w:tc>
        <w:tc>
          <w:tcPr>
            <w:tcW w:w="1276" w:type="dxa"/>
            <w:vAlign w:val="center"/>
          </w:tcPr>
          <w:p w14:paraId="4A664D4C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 Trees</w:t>
            </w:r>
          </w:p>
        </w:tc>
        <w:tc>
          <w:tcPr>
            <w:tcW w:w="1559" w:type="dxa"/>
            <w:vAlign w:val="center"/>
          </w:tcPr>
          <w:p w14:paraId="51B03D0B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701" w:type="dxa"/>
            <w:vAlign w:val="center"/>
          </w:tcPr>
          <w:p w14:paraId="7122AB88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701" w:type="dxa"/>
            <w:vAlign w:val="center"/>
          </w:tcPr>
          <w:p w14:paraId="5A1B66C2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14%</w:t>
            </w:r>
          </w:p>
        </w:tc>
        <w:tc>
          <w:tcPr>
            <w:tcW w:w="1798" w:type="dxa"/>
            <w:vAlign w:val="center"/>
          </w:tcPr>
          <w:p w14:paraId="6841FEF6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47%</w:t>
            </w:r>
          </w:p>
        </w:tc>
      </w:tr>
      <w:tr w:rsidR="00B97E46" w:rsidRPr="00B97E46" w14:paraId="666630D4" w14:textId="77777777" w:rsidTr="00B97E46">
        <w:tc>
          <w:tcPr>
            <w:tcW w:w="1701" w:type="dxa"/>
            <w:vAlign w:val="center"/>
          </w:tcPr>
          <w:p w14:paraId="73EC88B1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proofErr w:type="spellStart"/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anpath</w:t>
            </w:r>
            <w:proofErr w:type="spellEnd"/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eatures</w:t>
            </w:r>
          </w:p>
        </w:tc>
        <w:tc>
          <w:tcPr>
            <w:tcW w:w="1276" w:type="dxa"/>
            <w:vAlign w:val="center"/>
          </w:tcPr>
          <w:p w14:paraId="5444D3C1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VM</w:t>
            </w:r>
          </w:p>
        </w:tc>
        <w:tc>
          <w:tcPr>
            <w:tcW w:w="1559" w:type="dxa"/>
            <w:vAlign w:val="center"/>
          </w:tcPr>
          <w:p w14:paraId="6F7C6AB4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701" w:type="dxa"/>
            <w:vAlign w:val="center"/>
          </w:tcPr>
          <w:p w14:paraId="13166232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701" w:type="dxa"/>
            <w:vAlign w:val="center"/>
          </w:tcPr>
          <w:p w14:paraId="5CC1D3BB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93%</w:t>
            </w:r>
          </w:p>
        </w:tc>
        <w:tc>
          <w:tcPr>
            <w:tcW w:w="1798" w:type="dxa"/>
            <w:vAlign w:val="center"/>
          </w:tcPr>
          <w:p w14:paraId="12E49649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10%</w:t>
            </w:r>
          </w:p>
        </w:tc>
      </w:tr>
      <w:tr w:rsidR="00B97E46" w:rsidRPr="00B97E46" w14:paraId="300F3E78" w14:textId="77777777" w:rsidTr="00B97E46">
        <w:tc>
          <w:tcPr>
            <w:tcW w:w="1701" w:type="dxa"/>
            <w:vAlign w:val="center"/>
          </w:tcPr>
          <w:p w14:paraId="796C2BB3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-type features</w:t>
            </w:r>
          </w:p>
        </w:tc>
        <w:tc>
          <w:tcPr>
            <w:tcW w:w="1276" w:type="dxa"/>
            <w:vAlign w:val="center"/>
          </w:tcPr>
          <w:p w14:paraId="45D56771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proofErr w:type="spellStart"/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559" w:type="dxa"/>
            <w:vAlign w:val="center"/>
          </w:tcPr>
          <w:p w14:paraId="26EE25CE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701" w:type="dxa"/>
            <w:vAlign w:val="center"/>
          </w:tcPr>
          <w:p w14:paraId="192D1BD1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701" w:type="dxa"/>
            <w:vAlign w:val="center"/>
          </w:tcPr>
          <w:p w14:paraId="7290DB71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00%</w:t>
            </w:r>
          </w:p>
        </w:tc>
        <w:tc>
          <w:tcPr>
            <w:tcW w:w="1798" w:type="dxa"/>
            <w:vAlign w:val="center"/>
          </w:tcPr>
          <w:p w14:paraId="3A3F78EF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0%</w:t>
            </w:r>
          </w:p>
        </w:tc>
      </w:tr>
      <w:tr w:rsidR="00B97E46" w:rsidRPr="00B97E46" w14:paraId="245547A9" w14:textId="77777777" w:rsidTr="00B97E46">
        <w:tc>
          <w:tcPr>
            <w:tcW w:w="1701" w:type="dxa"/>
            <w:vAlign w:val="center"/>
          </w:tcPr>
          <w:p w14:paraId="53DC4CAC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-type features</w:t>
            </w:r>
          </w:p>
        </w:tc>
        <w:tc>
          <w:tcPr>
            <w:tcW w:w="1276" w:type="dxa"/>
            <w:vAlign w:val="center"/>
          </w:tcPr>
          <w:p w14:paraId="45763C79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proofErr w:type="spellStart"/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Boost</w:t>
            </w:r>
            <w:proofErr w:type="spellEnd"/>
          </w:p>
        </w:tc>
        <w:tc>
          <w:tcPr>
            <w:tcW w:w="1559" w:type="dxa"/>
            <w:vAlign w:val="center"/>
          </w:tcPr>
          <w:p w14:paraId="63FACD90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701" w:type="dxa"/>
            <w:vAlign w:val="center"/>
          </w:tcPr>
          <w:p w14:paraId="27AD04D3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701" w:type="dxa"/>
            <w:vAlign w:val="center"/>
          </w:tcPr>
          <w:p w14:paraId="339EE1A1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07%</w:t>
            </w:r>
          </w:p>
        </w:tc>
        <w:tc>
          <w:tcPr>
            <w:tcW w:w="1798" w:type="dxa"/>
            <w:vAlign w:val="center"/>
          </w:tcPr>
          <w:p w14:paraId="7142A232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68%</w:t>
            </w:r>
          </w:p>
        </w:tc>
      </w:tr>
      <w:tr w:rsidR="00B97E46" w:rsidRPr="00B97E46" w14:paraId="058DCD45" w14:textId="77777777" w:rsidTr="00B97E46">
        <w:tc>
          <w:tcPr>
            <w:tcW w:w="1701" w:type="dxa"/>
            <w:vAlign w:val="center"/>
          </w:tcPr>
          <w:p w14:paraId="76AADCA8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-type features</w:t>
            </w:r>
          </w:p>
        </w:tc>
        <w:tc>
          <w:tcPr>
            <w:tcW w:w="1276" w:type="dxa"/>
            <w:vAlign w:val="center"/>
          </w:tcPr>
          <w:p w14:paraId="13E01710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 Trees</w:t>
            </w:r>
          </w:p>
        </w:tc>
        <w:tc>
          <w:tcPr>
            <w:tcW w:w="1559" w:type="dxa"/>
            <w:vAlign w:val="center"/>
          </w:tcPr>
          <w:p w14:paraId="16E18839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701" w:type="dxa"/>
            <w:vAlign w:val="center"/>
          </w:tcPr>
          <w:p w14:paraId="6533AA27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701" w:type="dxa"/>
            <w:vAlign w:val="center"/>
          </w:tcPr>
          <w:p w14:paraId="0A1383E5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29%</w:t>
            </w:r>
          </w:p>
        </w:tc>
        <w:tc>
          <w:tcPr>
            <w:tcW w:w="1798" w:type="dxa"/>
            <w:vAlign w:val="center"/>
          </w:tcPr>
          <w:p w14:paraId="29B7A6FC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51%</w:t>
            </w:r>
          </w:p>
        </w:tc>
      </w:tr>
      <w:tr w:rsidR="00B97E46" w:rsidRPr="00184EE3" w14:paraId="481A7E70" w14:textId="77777777" w:rsidTr="00B97E46">
        <w:tc>
          <w:tcPr>
            <w:tcW w:w="1701" w:type="dxa"/>
            <w:vAlign w:val="center"/>
          </w:tcPr>
          <w:p w14:paraId="2C087AA1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-type features</w:t>
            </w:r>
          </w:p>
        </w:tc>
        <w:tc>
          <w:tcPr>
            <w:tcW w:w="1276" w:type="dxa"/>
            <w:vAlign w:val="center"/>
          </w:tcPr>
          <w:p w14:paraId="5C552C8E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VM</w:t>
            </w:r>
          </w:p>
        </w:tc>
        <w:tc>
          <w:tcPr>
            <w:tcW w:w="1559" w:type="dxa"/>
            <w:vAlign w:val="center"/>
          </w:tcPr>
          <w:p w14:paraId="4A9B3B05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701" w:type="dxa"/>
            <w:vAlign w:val="center"/>
          </w:tcPr>
          <w:p w14:paraId="40341D30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701" w:type="dxa"/>
            <w:vAlign w:val="center"/>
          </w:tcPr>
          <w:p w14:paraId="2A508345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36%</w:t>
            </w:r>
          </w:p>
        </w:tc>
        <w:tc>
          <w:tcPr>
            <w:tcW w:w="1798" w:type="dxa"/>
            <w:vAlign w:val="center"/>
          </w:tcPr>
          <w:p w14:paraId="6DC8B6D2" w14:textId="77777777" w:rsidR="00B97E46" w:rsidRPr="00B97E46" w:rsidRDefault="00B97E46" w:rsidP="00330DF7">
            <w:pPr>
              <w:pStyle w:val="af1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color w:val="24292F"/>
                <w:sz w:val="18"/>
                <w:szCs w:val="18"/>
              </w:rPr>
            </w:pPr>
            <w:r w:rsidRPr="00B97E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92%</w:t>
            </w:r>
          </w:p>
        </w:tc>
      </w:tr>
    </w:tbl>
    <w:p w14:paraId="265E302B" w14:textId="20956329" w:rsidR="00EC5C04" w:rsidRPr="00F24D18" w:rsidRDefault="004C790F">
      <w:pPr>
        <w:rPr>
          <w:rFonts w:ascii="Times New Roman" w:hAnsi="Times New Roman" w:cs="Times New Roman"/>
          <w:sz w:val="24"/>
        </w:rPr>
      </w:pPr>
      <w:r w:rsidRPr="00F24D18">
        <w:rPr>
          <w:rFonts w:ascii="Times New Roman" w:hAnsi="Times New Roman" w:cs="Times New Roman"/>
          <w:sz w:val="24"/>
        </w:rPr>
        <w:fldChar w:fldCharType="begin"/>
      </w:r>
      <w:r w:rsidRPr="00F24D18">
        <w:rPr>
          <w:rFonts w:ascii="Times New Roman" w:hAnsi="Times New Roman" w:cs="Times New Roman"/>
          <w:sz w:val="24"/>
        </w:rPr>
        <w:instrText xml:space="preserve"> ADDIN EN.REFLIST </w:instrText>
      </w:r>
      <w:r w:rsidR="00000000">
        <w:rPr>
          <w:rFonts w:ascii="Times New Roman" w:hAnsi="Times New Roman" w:cs="Times New Roman"/>
          <w:sz w:val="24"/>
        </w:rPr>
        <w:fldChar w:fldCharType="separate"/>
      </w:r>
      <w:r w:rsidRPr="00F24D18">
        <w:rPr>
          <w:rFonts w:ascii="Times New Roman" w:hAnsi="Times New Roman" w:cs="Times New Roman"/>
          <w:sz w:val="24"/>
        </w:rPr>
        <w:fldChar w:fldCharType="end"/>
      </w:r>
    </w:p>
    <w:sectPr w:rsidR="00EC5C04" w:rsidRPr="00F24D18" w:rsidSect="00EC5C0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oto Sans SC">
    <w:altName w:val="微软雅黑"/>
    <w:panose1 w:val="020B0604020202020204"/>
    <w:charset w:val="86"/>
    <w:family w:val="swiss"/>
    <w:pitch w:val="variable"/>
    <w:sig w:usb0="20002A87" w:usb1="2ADF3C10" w:usb2="00000016" w:usb3="00000000" w:csb0="000601F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IEE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e50vx559ra5gepfv6vvsxxwv55aw9waret&quot;&gt;uu&lt;record-ids&gt;&lt;item&gt;280&lt;/item&gt;&lt;item&gt;281&lt;/item&gt;&lt;item&gt;299&lt;/item&gt;&lt;item&gt;303&lt;/item&gt;&lt;/record-ids&gt;&lt;/item&gt;&lt;/Libraries&gt;"/>
  </w:docVars>
  <w:rsids>
    <w:rsidRoot w:val="00EC5C04"/>
    <w:rsid w:val="00025F50"/>
    <w:rsid w:val="000530C0"/>
    <w:rsid w:val="0005383A"/>
    <w:rsid w:val="00084A7D"/>
    <w:rsid w:val="00086CC3"/>
    <w:rsid w:val="00092F9D"/>
    <w:rsid w:val="0009729A"/>
    <w:rsid w:val="000A1402"/>
    <w:rsid w:val="000A6DE3"/>
    <w:rsid w:val="000B1F96"/>
    <w:rsid w:val="000B2DC9"/>
    <w:rsid w:val="000D3CD1"/>
    <w:rsid w:val="000F35CD"/>
    <w:rsid w:val="000F7F4A"/>
    <w:rsid w:val="00106B5E"/>
    <w:rsid w:val="0014010F"/>
    <w:rsid w:val="00144D73"/>
    <w:rsid w:val="0015115E"/>
    <w:rsid w:val="00171F91"/>
    <w:rsid w:val="001861CC"/>
    <w:rsid w:val="001873C0"/>
    <w:rsid w:val="001A2638"/>
    <w:rsid w:val="001A3B0F"/>
    <w:rsid w:val="001A3DA4"/>
    <w:rsid w:val="001B604F"/>
    <w:rsid w:val="001C1C2A"/>
    <w:rsid w:val="001D3D05"/>
    <w:rsid w:val="001E3559"/>
    <w:rsid w:val="001E5DF3"/>
    <w:rsid w:val="001F672E"/>
    <w:rsid w:val="001F7B68"/>
    <w:rsid w:val="0021285B"/>
    <w:rsid w:val="00217511"/>
    <w:rsid w:val="00226735"/>
    <w:rsid w:val="00226876"/>
    <w:rsid w:val="002320FF"/>
    <w:rsid w:val="002333D6"/>
    <w:rsid w:val="002375C0"/>
    <w:rsid w:val="00254613"/>
    <w:rsid w:val="002609D1"/>
    <w:rsid w:val="0026271B"/>
    <w:rsid w:val="00287349"/>
    <w:rsid w:val="002A4CA5"/>
    <w:rsid w:val="002B7BA8"/>
    <w:rsid w:val="002C0C56"/>
    <w:rsid w:val="002D3D85"/>
    <w:rsid w:val="002E0C1D"/>
    <w:rsid w:val="002F4C34"/>
    <w:rsid w:val="00300D34"/>
    <w:rsid w:val="00314046"/>
    <w:rsid w:val="00317272"/>
    <w:rsid w:val="003269BD"/>
    <w:rsid w:val="0036311E"/>
    <w:rsid w:val="00372C09"/>
    <w:rsid w:val="0039760D"/>
    <w:rsid w:val="003A34AA"/>
    <w:rsid w:val="003B1602"/>
    <w:rsid w:val="003B2298"/>
    <w:rsid w:val="003D1CCB"/>
    <w:rsid w:val="003D6B90"/>
    <w:rsid w:val="003E289D"/>
    <w:rsid w:val="00432198"/>
    <w:rsid w:val="00434AA8"/>
    <w:rsid w:val="004423C9"/>
    <w:rsid w:val="0044292A"/>
    <w:rsid w:val="0044528C"/>
    <w:rsid w:val="004508E6"/>
    <w:rsid w:val="00454E72"/>
    <w:rsid w:val="004670C3"/>
    <w:rsid w:val="0047758E"/>
    <w:rsid w:val="004813AC"/>
    <w:rsid w:val="00490018"/>
    <w:rsid w:val="004B4F45"/>
    <w:rsid w:val="004C790F"/>
    <w:rsid w:val="0050559E"/>
    <w:rsid w:val="00511CA1"/>
    <w:rsid w:val="0051611E"/>
    <w:rsid w:val="00553E06"/>
    <w:rsid w:val="00561C48"/>
    <w:rsid w:val="00563625"/>
    <w:rsid w:val="005930F3"/>
    <w:rsid w:val="005B1647"/>
    <w:rsid w:val="005C38FB"/>
    <w:rsid w:val="005C7E43"/>
    <w:rsid w:val="005D49DC"/>
    <w:rsid w:val="006036AF"/>
    <w:rsid w:val="00604B10"/>
    <w:rsid w:val="00605ED2"/>
    <w:rsid w:val="00610081"/>
    <w:rsid w:val="0061298E"/>
    <w:rsid w:val="00615319"/>
    <w:rsid w:val="00657302"/>
    <w:rsid w:val="006622F6"/>
    <w:rsid w:val="00672CB1"/>
    <w:rsid w:val="00685D90"/>
    <w:rsid w:val="00693D47"/>
    <w:rsid w:val="0069576A"/>
    <w:rsid w:val="006A74CC"/>
    <w:rsid w:val="006C7E68"/>
    <w:rsid w:val="006D6753"/>
    <w:rsid w:val="006E578B"/>
    <w:rsid w:val="006F0314"/>
    <w:rsid w:val="00701D14"/>
    <w:rsid w:val="00714712"/>
    <w:rsid w:val="007221F9"/>
    <w:rsid w:val="007246E1"/>
    <w:rsid w:val="00742D9B"/>
    <w:rsid w:val="0076542E"/>
    <w:rsid w:val="007663A1"/>
    <w:rsid w:val="007756E1"/>
    <w:rsid w:val="00782198"/>
    <w:rsid w:val="007825FE"/>
    <w:rsid w:val="00790529"/>
    <w:rsid w:val="0079201F"/>
    <w:rsid w:val="007A784E"/>
    <w:rsid w:val="007B6238"/>
    <w:rsid w:val="007E6DE4"/>
    <w:rsid w:val="007F220A"/>
    <w:rsid w:val="00813F8B"/>
    <w:rsid w:val="00827199"/>
    <w:rsid w:val="008365AA"/>
    <w:rsid w:val="00866181"/>
    <w:rsid w:val="008A5C78"/>
    <w:rsid w:val="008B2B91"/>
    <w:rsid w:val="008C1DFC"/>
    <w:rsid w:val="008D721E"/>
    <w:rsid w:val="008D7EAD"/>
    <w:rsid w:val="008E615E"/>
    <w:rsid w:val="008F0E9B"/>
    <w:rsid w:val="00930792"/>
    <w:rsid w:val="009321D1"/>
    <w:rsid w:val="00940469"/>
    <w:rsid w:val="009465E7"/>
    <w:rsid w:val="00967489"/>
    <w:rsid w:val="009C4F58"/>
    <w:rsid w:val="009F0C5E"/>
    <w:rsid w:val="00A01009"/>
    <w:rsid w:val="00A37FF0"/>
    <w:rsid w:val="00A629CF"/>
    <w:rsid w:val="00A82020"/>
    <w:rsid w:val="00A83A05"/>
    <w:rsid w:val="00AB0C00"/>
    <w:rsid w:val="00AC11EB"/>
    <w:rsid w:val="00AD4C68"/>
    <w:rsid w:val="00AE190A"/>
    <w:rsid w:val="00AE3650"/>
    <w:rsid w:val="00AF0E1E"/>
    <w:rsid w:val="00AF1D42"/>
    <w:rsid w:val="00AF24D0"/>
    <w:rsid w:val="00B209AC"/>
    <w:rsid w:val="00B46787"/>
    <w:rsid w:val="00B66206"/>
    <w:rsid w:val="00B73053"/>
    <w:rsid w:val="00B868E2"/>
    <w:rsid w:val="00B92414"/>
    <w:rsid w:val="00B97E46"/>
    <w:rsid w:val="00BA2E9B"/>
    <w:rsid w:val="00BB404D"/>
    <w:rsid w:val="00BC218A"/>
    <w:rsid w:val="00BD155A"/>
    <w:rsid w:val="00BD75CB"/>
    <w:rsid w:val="00BE120F"/>
    <w:rsid w:val="00BE12FD"/>
    <w:rsid w:val="00C1280C"/>
    <w:rsid w:val="00C2045D"/>
    <w:rsid w:val="00C216CA"/>
    <w:rsid w:val="00C22D98"/>
    <w:rsid w:val="00C22E11"/>
    <w:rsid w:val="00C27FC5"/>
    <w:rsid w:val="00C348E1"/>
    <w:rsid w:val="00C42AF8"/>
    <w:rsid w:val="00C47C59"/>
    <w:rsid w:val="00CA458E"/>
    <w:rsid w:val="00CA5320"/>
    <w:rsid w:val="00CA6C54"/>
    <w:rsid w:val="00CD597E"/>
    <w:rsid w:val="00CE2913"/>
    <w:rsid w:val="00CE5DC2"/>
    <w:rsid w:val="00D047BC"/>
    <w:rsid w:val="00D25A04"/>
    <w:rsid w:val="00D304BC"/>
    <w:rsid w:val="00D306B4"/>
    <w:rsid w:val="00D57D42"/>
    <w:rsid w:val="00D60FEC"/>
    <w:rsid w:val="00D74B60"/>
    <w:rsid w:val="00D9230A"/>
    <w:rsid w:val="00DC16F5"/>
    <w:rsid w:val="00DC71E8"/>
    <w:rsid w:val="00DD064E"/>
    <w:rsid w:val="00DE5E04"/>
    <w:rsid w:val="00DF09DA"/>
    <w:rsid w:val="00DF7B56"/>
    <w:rsid w:val="00E107F4"/>
    <w:rsid w:val="00E11D4A"/>
    <w:rsid w:val="00E40263"/>
    <w:rsid w:val="00E40B6A"/>
    <w:rsid w:val="00E461D7"/>
    <w:rsid w:val="00E536AB"/>
    <w:rsid w:val="00E53B7B"/>
    <w:rsid w:val="00E564BF"/>
    <w:rsid w:val="00E623C5"/>
    <w:rsid w:val="00E62850"/>
    <w:rsid w:val="00E666B7"/>
    <w:rsid w:val="00E75647"/>
    <w:rsid w:val="00E80308"/>
    <w:rsid w:val="00E81555"/>
    <w:rsid w:val="00E91BA4"/>
    <w:rsid w:val="00EA6265"/>
    <w:rsid w:val="00EC5C04"/>
    <w:rsid w:val="00EC5E52"/>
    <w:rsid w:val="00ED4B5E"/>
    <w:rsid w:val="00EE1DCF"/>
    <w:rsid w:val="00EF3C0E"/>
    <w:rsid w:val="00F042CE"/>
    <w:rsid w:val="00F149C9"/>
    <w:rsid w:val="00F21B3B"/>
    <w:rsid w:val="00F240A6"/>
    <w:rsid w:val="00F24D18"/>
    <w:rsid w:val="00F7156A"/>
    <w:rsid w:val="00FB7E6E"/>
    <w:rsid w:val="00FD5AC8"/>
    <w:rsid w:val="00FE33B2"/>
    <w:rsid w:val="00FE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C3C944"/>
  <w15:chartTrackingRefBased/>
  <w15:docId w15:val="{CB746D41-24FF-5247-804D-115342569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5C0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5C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5C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5C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5C0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5C0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5C0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5C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5C0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5C0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5C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5C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5C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5C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5C0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C5C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5C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5C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5C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5C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5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5C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5C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5C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5C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5C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5C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5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5C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C5C0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C5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C790F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C790F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4C790F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4C790F"/>
    <w:rPr>
      <w:rFonts w:ascii="DengXian" w:eastAsia="DengXian" w:hAnsi="DengXian"/>
      <w:sz w:val="20"/>
    </w:rPr>
  </w:style>
  <w:style w:type="character" w:styleId="af">
    <w:name w:val="Hyperlink"/>
    <w:basedOn w:val="a0"/>
    <w:uiPriority w:val="99"/>
    <w:unhideWhenUsed/>
    <w:rsid w:val="004C790F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4C790F"/>
    <w:rPr>
      <w:color w:val="605E5C"/>
      <w:shd w:val="clear" w:color="auto" w:fill="E1DFDD"/>
    </w:rPr>
  </w:style>
  <w:style w:type="paragraph" w:styleId="af1">
    <w:name w:val="Normal (Web)"/>
    <w:basedOn w:val="a"/>
    <w:link w:val="af2"/>
    <w:uiPriority w:val="99"/>
    <w:unhideWhenUsed/>
    <w:qFormat/>
    <w:rsid w:val="004C79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f2">
    <w:name w:val="普通(网站) 字符"/>
    <w:basedOn w:val="a0"/>
    <w:link w:val="af1"/>
    <w:uiPriority w:val="99"/>
    <w:qFormat/>
    <w:rsid w:val="004C790F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7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97</Words>
  <Characters>3404</Characters>
  <Application>Microsoft Office Word</Application>
  <DocSecurity>0</DocSecurity>
  <Lines>28</Lines>
  <Paragraphs>7</Paragraphs>
  <ScaleCrop>false</ScaleCrop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40192519@163.com</dc:creator>
  <cp:keywords/>
  <dc:description/>
  <cp:lastModifiedBy>青娅 陆</cp:lastModifiedBy>
  <cp:revision>16</cp:revision>
  <dcterms:created xsi:type="dcterms:W3CDTF">2025-11-14T13:07:00Z</dcterms:created>
  <dcterms:modified xsi:type="dcterms:W3CDTF">2025-11-28T04:00:00Z</dcterms:modified>
</cp:coreProperties>
</file>